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4"/>
        <w:gridCol w:w="2602"/>
        <w:gridCol w:w="2332"/>
        <w:gridCol w:w="2692"/>
      </w:tblGrid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2431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dator SVL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rey species </w:t>
            </w:r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Estimated prey SVL 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tio predator/prey SVL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4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ptodactylu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brosus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1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2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ptodactylu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brosus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3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5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ptodactylu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brosus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1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4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ptodactylu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brosus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ptodactylu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brosus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4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7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9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1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6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7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3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6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8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4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8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3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1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40.3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2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3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7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1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6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5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7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7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</w:t>
            </w:r>
          </w:p>
        </w:tc>
      </w:tr>
      <w:tr w:rsidR="00B02188" w:rsidRPr="00243149" w:rsidTr="00772F37"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2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</w:t>
            </w:r>
          </w:p>
        </w:tc>
      </w:tr>
      <w:tr w:rsidR="00B02188" w:rsidRPr="00243149" w:rsidTr="00772F37">
        <w:trPr>
          <w:trHeight w:val="377"/>
        </w:trPr>
        <w:tc>
          <w:tcPr>
            <w:tcW w:w="1724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4</w:t>
            </w:r>
          </w:p>
        </w:tc>
        <w:tc>
          <w:tcPr>
            <w:tcW w:w="260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eratophrys</w:t>
            </w:r>
            <w:proofErr w:type="spellEnd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314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zmanni</w:t>
            </w:r>
            <w:proofErr w:type="spellEnd"/>
          </w:p>
        </w:tc>
        <w:tc>
          <w:tcPr>
            <w:tcW w:w="233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692" w:type="dxa"/>
          </w:tcPr>
          <w:p w:rsidR="00B02188" w:rsidRPr="00243149" w:rsidRDefault="00B02188" w:rsidP="00D16E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3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</w:t>
            </w:r>
          </w:p>
        </w:tc>
      </w:tr>
    </w:tbl>
    <w:p w:rsidR="00B02188" w:rsidRPr="00243149" w:rsidRDefault="00B02188" w:rsidP="00B021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C0108" w:rsidRDefault="001C0108"/>
    <w:sectPr w:rsidR="001C0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188"/>
    <w:rsid w:val="001C0108"/>
    <w:rsid w:val="00772F37"/>
    <w:rsid w:val="00B0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29086B-2BA3-463D-B425-B721D3BD3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188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02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ÓZSEF PAUL SZÉKELY</dc:creator>
  <cp:keywords/>
  <dc:description/>
  <cp:lastModifiedBy>JÓZSEF PAUL SZÉKELY</cp:lastModifiedBy>
  <cp:revision>2</cp:revision>
  <dcterms:created xsi:type="dcterms:W3CDTF">2018-09-09T03:06:00Z</dcterms:created>
  <dcterms:modified xsi:type="dcterms:W3CDTF">2018-09-09T20:20:00Z</dcterms:modified>
</cp:coreProperties>
</file>